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76677" w14:textId="77777777" w:rsidR="00C8515D" w:rsidRDefault="00C8515D" w:rsidP="00C8515D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ure. Evaluating the cutoff point of ILSBPD with maximally selected log-rank statistics.</w:t>
      </w:r>
    </w:p>
    <w:p w14:paraId="3E82A6F7" w14:textId="77777777" w:rsidR="00C8515D" w:rsidRDefault="00C8515D" w:rsidP="00C8515D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3569123" wp14:editId="7B0ABA89">
            <wp:extent cx="5925820" cy="388937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3889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4C335D" w14:textId="77777777" w:rsidR="00C8515D" w:rsidRPr="009D6DCE" w:rsidRDefault="00C8515D" w:rsidP="00C8515D">
      <w:pPr>
        <w:wordWrap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 optimal cutoff value of ILSBPD, for predicting the major adverse cardiovascular events, that maximized the log-rank statistic was 16 mmHg 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= 0.01).</w:t>
      </w:r>
    </w:p>
    <w:p w14:paraId="475B4443" w14:textId="77777777" w:rsidR="00C8515D" w:rsidRDefault="00C8515D" w:rsidP="00C8515D">
      <w:pPr>
        <w:wordWrap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bbreviation: ILSBPD, inter-leg systolic blood pressure difference; SBP, systolic blood pressure</w:t>
      </w:r>
    </w:p>
    <w:p w14:paraId="13A7E961" w14:textId="77777777" w:rsidR="00DB20AA" w:rsidRPr="00C8515D" w:rsidRDefault="00DB20AA"/>
    <w:sectPr w:rsidR="00DB20AA" w:rsidRPr="00C851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15D"/>
    <w:rsid w:val="00C8515D"/>
    <w:rsid w:val="00DB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AC858"/>
  <w15:chartTrackingRefBased/>
  <w15:docId w15:val="{02D326AB-E012-4E6C-9D3E-830060FE9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15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 인기</dc:creator>
  <cp:keywords/>
  <dc:description/>
  <cp:lastModifiedBy>문 인기</cp:lastModifiedBy>
  <cp:revision>1</cp:revision>
  <dcterms:created xsi:type="dcterms:W3CDTF">2021-10-08T02:38:00Z</dcterms:created>
  <dcterms:modified xsi:type="dcterms:W3CDTF">2021-10-08T02:39:00Z</dcterms:modified>
</cp:coreProperties>
</file>